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. qRT-PCR primer sequences</w:t>
      </w:r>
    </w:p>
    <w:tbl>
      <w:tblPr>
        <w:tblW w:w="1370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00"/>
        <w:gridCol w:w="4886"/>
        <w:gridCol w:w="4469"/>
        <w:gridCol w:w="2347"/>
      </w:tblGrid>
      <w:tr>
        <w:trPr>
          <w:trHeight w:val="343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'-3' (Forward)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'-3' </w:t>
            </w:r>
            <w:r>
              <w:rPr>
                <w:kern w:val="0"/>
                <w:szCs w:val="21"/>
              </w:rPr>
              <w:t>(</w:t>
            </w:r>
            <w:r>
              <w:rPr>
                <w:rStyle w:val="Font11"/>
                <w:color w:val="000000"/>
                <w:sz w:val="21"/>
                <w:szCs w:val="21"/>
                <w:lang w:bidi="ar"/>
              </w:rPr>
              <w:t>Reverse)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oduct length (bp)</w:t>
            </w:r>
          </w:p>
        </w:tc>
      </w:tr>
      <w:tr>
        <w:trPr>
          <w:trHeight w:val="343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Human </w:t>
            </w:r>
            <w:r>
              <w:rPr>
                <w:rStyle w:val="Font4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β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-actin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GACGTGGACATCCGCAAAG</w:t>
            </w:r>
          </w:p>
        </w:tc>
        <w:tc>
          <w:tcPr>
            <w:tcW w:w="4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TGGAAGGTGGACAGCGAGG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1</w:t>
            </w:r>
          </w:p>
        </w:tc>
      </w:tr>
      <w:tr>
        <w:trPr>
          <w:trHeight w:val="343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D-1</w:t>
            </w:r>
          </w:p>
        </w:tc>
        <w:tc>
          <w:tcPr>
            <w:tcW w:w="4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CAGGATGGTTCTTAGACTCCC</w:t>
            </w:r>
          </w:p>
        </w:tc>
        <w:tc>
          <w:tcPr>
            <w:tcW w:w="4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TTAGCACGAAGCTCTCCGAT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5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" w:linePitch="32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S2. </w:t>
      </w:r>
      <w:r>
        <w:rPr>
          <w:rFonts w:cs="Times New Roman" w:ascii="Times New Roman" w:hAnsi="Times New Roman"/>
          <w:sz w:val="24"/>
        </w:rPr>
        <w:t>Statistical anal</w:t>
      </w:r>
      <w:r>
        <w:rPr/>
        <w:t>ysis of the clinical variables of the patients included in this study</w:t>
      </w:r>
    </w:p>
    <w:tbl>
      <w:tblPr>
        <w:tblW w:w="1391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83"/>
        <w:gridCol w:w="2783"/>
        <w:gridCol w:w="2784"/>
        <w:gridCol w:w="2784"/>
        <w:gridCol w:w="2784"/>
      </w:tblGrid>
      <w:tr>
        <w:trPr>
          <w:trHeight w:val="400" w:hRule="atLeast"/>
        </w:trPr>
        <w:tc>
          <w:tcPr>
            <w:tcW w:w="2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" w:cs="Times New Roman" w:ascii="Times New Roman" w:hAnsi="Times New Roman"/>
                <w:szCs w:val="21"/>
                <w:shd w:fill="FFFFFF" w:val="clear"/>
              </w:rPr>
              <w:t>Clinical variables</w:t>
            </w:r>
          </w:p>
        </w:tc>
        <w:tc>
          <w:tcPr>
            <w:tcW w:w="2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Cs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= 79)</w:t>
            </w:r>
          </w:p>
        </w:tc>
        <w:tc>
          <w:tcPr>
            <w:tcW w:w="2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H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= 42)</w:t>
            </w:r>
          </w:p>
        </w:tc>
        <w:tc>
          <w:tcPr>
            <w:tcW w:w="2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PPG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= 48)</w:t>
            </w:r>
          </w:p>
        </w:tc>
        <w:tc>
          <w:tcPr>
            <w:tcW w:w="2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PPG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= 36)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Male,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ge (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years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.76 ± 1.315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.17 ± 2.816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.13 ± 2.0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.36 ± 2.873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eight (m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83 ± 0.00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68 ± 0.01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67 ± 0.00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74 ± 0.001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Weight (kg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.47 ± 1.3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.28 ± 1.64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.29 ± 1.895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.82 ± 2.052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.42 ± 0.50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09 ± 0.776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.75 ± 0.751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.61 ± 0.772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BP (mmHg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0.5 ± 2.26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6 ± 2.86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9 ± 2.843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4.8 ± 2.755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BP (mmHg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.2 ± 1.073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.1 ± 1.46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9.27 ± 1.811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5.39 ± 2.237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G (mmol/L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71 ± 0.1075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895 ± 0.1671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38 ± 0.1951*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14 ± 0.2782*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ol (mmol/L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71 ± 0.1383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626 ± 0.2231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798 ± 0.234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461 ± 1.193*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BG (mmol/L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288 ± 0.0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75 ± 0.104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347 ± 0.26716*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357 ± 0.3158*#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UA (umol/L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2.2 ± 8.16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0.6 ± 10.06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9.4 ± 22.5**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1.6 ± 19.39**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WBC (^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/L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177 ± 0.189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673 ± 0.281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937 ± 0.263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319 ± 0.4526**##</w:t>
            </w:r>
          </w:p>
        </w:tc>
      </w:tr>
      <w:tr>
        <w:trPr>
          <w:trHeight w:val="400" w:hRule="atLeast"/>
        </w:trPr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ymphocyte (^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/L)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196 ± 0.1201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13 ± 0.104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722 ± 0.9445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183 ± 2.94**##</w:t>
            </w:r>
          </w:p>
        </w:tc>
      </w:tr>
      <w:tr>
        <w:trPr>
          <w:trHeight w:val="400" w:hRule="atLeast"/>
        </w:trPr>
        <w:tc>
          <w:tcPr>
            <w:tcW w:w="2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-score</w:t>
            </w:r>
          </w:p>
        </w:tc>
        <w:tc>
          <w:tcPr>
            <w:tcW w:w="2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519 ± 0.2438</w:t>
            </w:r>
          </w:p>
        </w:tc>
        <w:tc>
          <w:tcPr>
            <w:tcW w:w="2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38 ± 0.1183</w:t>
            </w:r>
          </w:p>
        </w:tc>
        <w:tc>
          <w:tcPr>
            <w:tcW w:w="2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69 ± 0.5548**##</w:t>
            </w:r>
          </w:p>
        </w:tc>
        <w:tc>
          <w:tcPr>
            <w:tcW w:w="2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03 ± 0.3415**##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*comparison with NCs, 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; #comparison with AH, #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, ##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Cs: normal controls; AH: asymptomatic hyperuricemia; NAPPG: non-acute phase of primary gouty arthritis; APPG: acute phase of primary gouty arthriti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>BMI: body mass index; SBP: systolic blood pressure; DBP: diastolic blood pressure; TG: triglyceride; Chol: cholesterol; FBG: fasting blood glucose; SUA: serum uric acid; WBC: white blood cell count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3. Gout diagnosis score breakdown of the study participants</w:t>
      </w:r>
    </w:p>
    <w:tbl>
      <w:tblPr>
        <w:tblW w:w="1400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977"/>
        <w:gridCol w:w="5528"/>
        <w:gridCol w:w="818"/>
        <w:gridCol w:w="495"/>
        <w:gridCol w:w="570"/>
        <w:gridCol w:w="929"/>
        <w:gridCol w:w="686"/>
      </w:tblGrid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out diagnosis points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rade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C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H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PPG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PPG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 Types of joints affected at the onset of symptoms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Ankle or midfoot (not first metatarsophalangeal joint)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irst metatarsophalangeal joint involvemen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 Features of symptom onset 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ffected joints are red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ffected joints cannot tolerate touch or compressio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fficulty walking or moving the affected joint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 Time course of symptoms. At least two symptoms with or without anti-inflammatory treatment:</w:t>
            </w:r>
          </w:p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) Pain peaks within 24 hours</w:t>
            </w:r>
          </w:p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2) Symptoms are relieved within 14 days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3) Inter-seizure symptoms completely relieve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ne typical attack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current typical seizure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. Clinical evidence of goutstones 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ry or chalky subcutaneous nodules under the transparent skin, usually overlying blood vessels at joints, ears, bursa, digits, and tendon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 Blood uric acid detected using the urase method 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 4 mg/dL (&lt; 0.24 mmol/L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-6 mg/dL (0.24-0.36 mmol/L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-8 mg/dL (0.36-0.48 mmol/L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-10 mg/dL (0.48-0.60 mmol/L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 mg/dL (≥ 0.60 mmol/L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 Analysis of synovial fluid with symptoms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SU negativ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 Imaging evidence of urate deposition in joints or bursa where symptoms have occurre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ltrasound confirmed "bilateral sign" or DECT confirmed urate depositio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. Imaging evidence of gout-related joint injuries 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X-rays confirm erosion of at least one joint in the hands and/or feet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MSU: monosodium urate; DECT: dual-source CT; *no relevant test results or uric acid levels ≥ 4 and &lt; 6 mg/dl (≥ 0.24 and &lt; 0.36 mmol/L). The score is 0, with a total score of ≥ 8 needed to diagnose gou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Cs: normal controls; AH: asymptomatic hyperuricemia; NAPPG: non-acute phase of primary gouty arthritis; APPG: acute phase of primary gouty arthrit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lines" w:linePitch="32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34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34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ont31">
    <w:name w:val="font31"/>
    <w:qFormat/>
    <w:rPr>
      <w:rFonts w:ascii="SimSun;宋体" w:hAnsi="SimSun;宋体" w:eastAsia="SimSun;宋体" w:cs="SimSun;宋体"/>
      <w:color w:val="000000"/>
      <w:sz w:val="18"/>
      <w:szCs w:val="18"/>
      <w:u w:val="none"/>
    </w:rPr>
  </w:style>
  <w:style w:type="character" w:styleId="CommentTextChar">
    <w:name w:val="Comment Text Char"/>
    <w:qFormat/>
    <w:rPr>
      <w:rFonts w:ascii="Calibri" w:hAnsi="Calibri" w:cs="Calibri"/>
      <w:kern w:val="2"/>
      <w:lang w:val="en-US" w:eastAsia="zh-CN"/>
    </w:rPr>
  </w:style>
  <w:style w:type="character" w:styleId="Emphasis">
    <w:name w:val="Emphasis"/>
    <w:qFormat/>
    <w:rPr>
      <w:i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lang w:val="en-US" w:eastAsia="zh-CN"/>
    </w:rPr>
  </w:style>
  <w:style w:type="character" w:styleId="StrongEmphasis">
    <w:name w:val="Strong"/>
    <w:qFormat/>
    <w:rPr>
      <w:b/>
    </w:rPr>
  </w:style>
  <w:style w:type="character" w:styleId="Font41">
    <w:name w:val="font41"/>
    <w:qFormat/>
    <w:rPr>
      <w:rFonts w:ascii="Arial" w:hAnsi="Arial" w:cs="Arial"/>
      <w:color w:val="000000"/>
      <w:sz w:val="18"/>
      <w:szCs w:val="18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PageNumber">
    <w:name w:val="Page Number"/>
    <w:rPr/>
  </w:style>
  <w:style w:type="character" w:styleId="FooterChar">
    <w:name w:val="Footer Char"/>
    <w:qFormat/>
    <w:rPr>
      <w:rFonts w:ascii="Calibri" w:hAnsi="Calibri" w:cs="Calibri"/>
      <w:kern w:val="2"/>
      <w:sz w:val="21"/>
      <w:szCs w:val="24"/>
      <w:lang w:val="en-US" w:eastAsia="zh-CN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cs="Calibri"/>
      <w:kern w:val="2"/>
      <w:sz w:val="21"/>
      <w:szCs w:val="24"/>
      <w:lang w:val="en-US" w:eastAsia="zh-CN"/>
    </w:rPr>
  </w:style>
  <w:style w:type="character" w:styleId="BalloonTextChar">
    <w:name w:val="Balloon Text Char"/>
    <w:qFormat/>
    <w:rPr>
      <w:kern w:val="2"/>
      <w:sz w:val="18"/>
      <w:szCs w:val="18"/>
      <w:lang w:val="en-US" w:eastAsia="zh-CN"/>
    </w:rPr>
  </w:style>
  <w:style w:type="character" w:styleId="Font21">
    <w:name w:val="font21"/>
    <w:qFormat/>
    <w:rPr>
      <w:rFonts w:ascii="SimSun;宋体" w:hAnsi="SimSun;宋体" w:eastAsia="SimSun;宋体" w:cs="SimSun;宋体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6T08:26:00Z</dcterms:created>
  <dc:creator/>
  <dc:description/>
  <cp:keywords/>
  <dc:language>en-US</dc:language>
  <cp:lastModifiedBy/>
  <dcterms:modified xsi:type="dcterms:W3CDTF">2020-06-19T00:2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  <property fmtid="{D5CDD505-2E9C-101B-9397-08002B2CF9AE}" pid="5" name="is_review_method">
    <vt:lpwstr>is_review_method</vt:lpwstr>
  </property>
</Properties>
</file>